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6A226D" w14:textId="278895A9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687864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7A67F5">
        <w:rPr>
          <w:rFonts w:ascii="Times New Roman" w:hAnsi="Times New Roman" w:cs="Times New Roman"/>
          <w:b/>
          <w:bCs/>
          <w:sz w:val="24"/>
          <w:szCs w:val="24"/>
        </w:rPr>
        <w:t xml:space="preserve"> material </w:t>
      </w:r>
      <w:r w:rsidR="00C368F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A67F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A67F5">
        <w:rPr>
          <w:rFonts w:ascii="Times New Roman" w:hAnsi="Times New Roman" w:cs="Times New Roman"/>
          <w:sz w:val="24"/>
          <w:szCs w:val="24"/>
        </w:rPr>
        <w:t xml:space="preserve">Scripting API for generating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RapidPlan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5292B4CB" w14:textId="527227B5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>//---------------------------------------------------------------------------------------------</w:t>
      </w:r>
    </w:p>
    <w:p w14:paraId="612EB8CB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/// THE SOFTWARE IS PROVIDED "AS IS", WITHOUT WARRANTY OF ANY KIND, EXPRESS OR IMPLIED, INCLUDING </w:t>
      </w:r>
    </w:p>
    <w:p w14:paraId="587436E9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/// BUT NOT LIMITED TO THE WARRANTIES OF MERCHANTABILITY, FITNESS FOR A PARTICULAR PURPOSE AND </w:t>
      </w:r>
    </w:p>
    <w:p w14:paraId="7D6B6973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/// NONINFRINGEMENT. IN NO EVENT SHALL THE AUTHORS OR COPYRIGHT HOLDERS BE LIABLE FOR ANY CLAIM, </w:t>
      </w:r>
    </w:p>
    <w:p w14:paraId="1CB954B2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/// DAMAGES OR OTHER LIABILITY, WHETHER IN AN ACTION OF CONTRACT, TORT OR OTHERWISE, ARISING FROM, </w:t>
      </w:r>
    </w:p>
    <w:p w14:paraId="0CF2E425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>/// OUT OF OR IN CONNECTION WITH THE SOFTWARE OR THE USE OR OTHER DEALINGS IN THE SOFTWARE.</w:t>
      </w:r>
    </w:p>
    <w:p w14:paraId="5D270AC0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>/// &lt;/copyright&gt;</w:t>
      </w:r>
    </w:p>
    <w:p w14:paraId="3DD44124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>/// &lt;Versions&gt;</w:t>
      </w:r>
    </w:p>
    <w:p w14:paraId="12D3D04E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>/// This script was developed using Varian ESAPI v15.6 and Varian Eclipse v15.6</w:t>
      </w:r>
    </w:p>
    <w:p w14:paraId="62EB0C16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>/// &lt;/Versions&gt;</w:t>
      </w:r>
    </w:p>
    <w:p w14:paraId="6E3B9A55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>//---------------------------------------------------------------------------------------------</w:t>
      </w:r>
    </w:p>
    <w:p w14:paraId="7F9C8FC2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</w:p>
    <w:p w14:paraId="3444006F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</w:p>
    <w:p w14:paraId="2FD17F03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>using System;</w:t>
      </w:r>
    </w:p>
    <w:p w14:paraId="13026405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System.Linq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;</w:t>
      </w:r>
    </w:p>
    <w:p w14:paraId="5DC3C3B2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System.Text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;</w:t>
      </w:r>
    </w:p>
    <w:p w14:paraId="3A376020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System.Windows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;</w:t>
      </w:r>
    </w:p>
    <w:p w14:paraId="796F8B01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System.Collections.Generic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;</w:t>
      </w:r>
    </w:p>
    <w:p w14:paraId="4734AE55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System.Reflection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;</w:t>
      </w:r>
    </w:p>
    <w:p w14:paraId="4B10CE37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System.Runtime.CompilerServices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;</w:t>
      </w:r>
    </w:p>
    <w:p w14:paraId="5EC3FDED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VMS.TPS.Common.Model.API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;</w:t>
      </w:r>
    </w:p>
    <w:p w14:paraId="1FF16728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VMS.TPS.Common.Model.Types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;</w:t>
      </w:r>
    </w:p>
    <w:p w14:paraId="0B0F3F41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</w:p>
    <w:p w14:paraId="62FA4C4B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</w:p>
    <w:p w14:paraId="374DD57A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lastRenderedPageBreak/>
        <w:t xml:space="preserve">// TODO: Replace the following version attributes by creating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AssemblyInfo.cs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. You can do this in the properties of the Visual Studio project.</w:t>
      </w:r>
    </w:p>
    <w:p w14:paraId="4003894E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[assembly: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AssemblyVersion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A67F5">
        <w:rPr>
          <w:rFonts w:ascii="Times New Roman" w:hAnsi="Times New Roman" w:cs="Times New Roman"/>
          <w:sz w:val="24"/>
          <w:szCs w:val="24"/>
        </w:rPr>
        <w:t>"1.0.0.1")]</w:t>
      </w:r>
    </w:p>
    <w:p w14:paraId="62B742F6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[assembly: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AssemblyFileVersion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A67F5">
        <w:rPr>
          <w:rFonts w:ascii="Times New Roman" w:hAnsi="Times New Roman" w:cs="Times New Roman"/>
          <w:sz w:val="24"/>
          <w:szCs w:val="24"/>
        </w:rPr>
        <w:t>"1.0.0.1")]</w:t>
      </w:r>
    </w:p>
    <w:p w14:paraId="2B90B81A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[assembly: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AssemblyInformationalVersion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A67F5">
        <w:rPr>
          <w:rFonts w:ascii="Times New Roman" w:hAnsi="Times New Roman" w:cs="Times New Roman"/>
          <w:sz w:val="24"/>
          <w:szCs w:val="24"/>
        </w:rPr>
        <w:t>"1.0")]</w:t>
      </w:r>
    </w:p>
    <w:p w14:paraId="69F38407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</w:p>
    <w:p w14:paraId="3E1CDE6E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>// TODO: Uncomment the following line if the script requires write access.</w:t>
      </w:r>
    </w:p>
    <w:p w14:paraId="748DEC49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[assembly: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ESAPIScript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7A67F5">
        <w:rPr>
          <w:rFonts w:ascii="Times New Roman" w:hAnsi="Times New Roman" w:cs="Times New Roman"/>
          <w:sz w:val="24"/>
          <w:szCs w:val="24"/>
        </w:rPr>
        <w:t>IsWriteable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 = true)]</w:t>
      </w:r>
    </w:p>
    <w:p w14:paraId="03AEB3EB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</w:p>
    <w:p w14:paraId="6038FA89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>namespace VMS.TPS</w:t>
      </w:r>
    </w:p>
    <w:p w14:paraId="04F05482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>{</w:t>
      </w:r>
    </w:p>
    <w:p w14:paraId="12E6A093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public class Script</w:t>
      </w:r>
    </w:p>
    <w:p w14:paraId="34AAD45C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{</w:t>
      </w:r>
    </w:p>
    <w:p w14:paraId="18A1A6AA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public </w:t>
      </w:r>
      <w:proofErr w:type="gramStart"/>
      <w:r w:rsidRPr="007A67F5">
        <w:rPr>
          <w:rFonts w:ascii="Times New Roman" w:hAnsi="Times New Roman" w:cs="Times New Roman"/>
          <w:sz w:val="24"/>
          <w:szCs w:val="24"/>
        </w:rPr>
        <w:t>Script(</w:t>
      </w:r>
      <w:proofErr w:type="gramEnd"/>
      <w:r w:rsidRPr="007A67F5">
        <w:rPr>
          <w:rFonts w:ascii="Times New Roman" w:hAnsi="Times New Roman" w:cs="Times New Roman"/>
          <w:sz w:val="24"/>
          <w:szCs w:val="24"/>
        </w:rPr>
        <w:t>)</w:t>
      </w:r>
    </w:p>
    <w:p w14:paraId="0C83880D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{</w:t>
      </w:r>
    </w:p>
    <w:p w14:paraId="2D07085B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}</w:t>
      </w:r>
    </w:p>
    <w:p w14:paraId="01D8564A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</w:p>
    <w:p w14:paraId="63731671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[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MethodImpl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7A67F5">
        <w:rPr>
          <w:rFonts w:ascii="Times New Roman" w:hAnsi="Times New Roman" w:cs="Times New Roman"/>
          <w:sz w:val="24"/>
          <w:szCs w:val="24"/>
        </w:rPr>
        <w:t>MethodImplOptions.NoInlining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)]</w:t>
      </w:r>
    </w:p>
    <w:p w14:paraId="5130EAC8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public void </w:t>
      </w:r>
      <w:proofErr w:type="gramStart"/>
      <w:r w:rsidRPr="007A67F5">
        <w:rPr>
          <w:rFonts w:ascii="Times New Roman" w:hAnsi="Times New Roman" w:cs="Times New Roman"/>
          <w:sz w:val="24"/>
          <w:szCs w:val="24"/>
        </w:rPr>
        <w:t>Execute(</w:t>
      </w:r>
      <w:proofErr w:type="spellStart"/>
      <w:proofErr w:type="gramEnd"/>
      <w:r w:rsidRPr="007A67F5">
        <w:rPr>
          <w:rFonts w:ascii="Times New Roman" w:hAnsi="Times New Roman" w:cs="Times New Roman"/>
          <w:sz w:val="24"/>
          <w:szCs w:val="24"/>
        </w:rPr>
        <w:t>ScriptContext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 context /*,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System.Windows.Window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 window,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ScriptEnvironment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 environment*/)</w:t>
      </w:r>
    </w:p>
    <w:p w14:paraId="5CABE38E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{</w:t>
      </w:r>
    </w:p>
    <w:p w14:paraId="4945A3D0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// Disclaimer: The code presented is intended for educational purposes only and it is probably not be the most efficient or elegant.</w:t>
      </w:r>
    </w:p>
    <w:p w14:paraId="0FAA4B9E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// There are multiple ways to perform the same logic or actions</w:t>
      </w:r>
    </w:p>
    <w:p w14:paraId="132392D7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// Code execution checks are not included for clarity </w:t>
      </w:r>
    </w:p>
    <w:p w14:paraId="56C4FC8C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</w:p>
    <w:p w14:paraId="5E197AC6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#region Create course/plan/fields</w:t>
      </w:r>
    </w:p>
    <w:p w14:paraId="1287D7B2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// Initial variables</w:t>
      </w:r>
    </w:p>
    <w:p w14:paraId="006A925F" w14:textId="7439E834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</w:t>
      </w:r>
    </w:p>
    <w:p w14:paraId="137DFDA9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</w:p>
    <w:p w14:paraId="63790A3F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// Lists for Structure ID matching</w:t>
      </w:r>
    </w:p>
    <w:p w14:paraId="358AEDAA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List&lt;string&gt;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oars_id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 = new List&lt;string</w:t>
      </w:r>
      <w:proofErr w:type="gramStart"/>
      <w:r w:rsidRPr="007A67F5">
        <w:rPr>
          <w:rFonts w:ascii="Times New Roman" w:hAnsi="Times New Roman" w:cs="Times New Roman"/>
          <w:sz w:val="24"/>
          <w:szCs w:val="24"/>
        </w:rPr>
        <w:t>&gt;(</w:t>
      </w:r>
      <w:proofErr w:type="gramEnd"/>
      <w:r w:rsidRPr="007A67F5">
        <w:rPr>
          <w:rFonts w:ascii="Times New Roman" w:hAnsi="Times New Roman" w:cs="Times New Roman"/>
          <w:sz w:val="24"/>
          <w:szCs w:val="24"/>
        </w:rPr>
        <w:t>) { }; // Initialize using structure template structures IDs</w:t>
      </w:r>
    </w:p>
    <w:p w14:paraId="2DCC5B97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List&lt;string&gt;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model_oars_id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 = new List&lt;string</w:t>
      </w:r>
      <w:proofErr w:type="gramStart"/>
      <w:r w:rsidRPr="007A67F5">
        <w:rPr>
          <w:rFonts w:ascii="Times New Roman" w:hAnsi="Times New Roman" w:cs="Times New Roman"/>
          <w:sz w:val="24"/>
          <w:szCs w:val="24"/>
        </w:rPr>
        <w:t>&gt;(</w:t>
      </w:r>
      <w:proofErr w:type="gramEnd"/>
      <w:r w:rsidRPr="007A67F5">
        <w:rPr>
          <w:rFonts w:ascii="Times New Roman" w:hAnsi="Times New Roman" w:cs="Times New Roman"/>
          <w:sz w:val="24"/>
          <w:szCs w:val="24"/>
        </w:rPr>
        <w:t xml:space="preserve">) { }; //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Initilize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 using estimation model structures IDs</w:t>
      </w:r>
    </w:p>
    <w:p w14:paraId="13E2789D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// Dictionaries for model loading</w:t>
      </w:r>
    </w:p>
    <w:p w14:paraId="7239E0D2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Dictionary&lt;string, string&gt; matches = new Dictionary&lt;string, string</w:t>
      </w:r>
      <w:proofErr w:type="gramStart"/>
      <w:r w:rsidRPr="007A67F5">
        <w:rPr>
          <w:rFonts w:ascii="Times New Roman" w:hAnsi="Times New Roman" w:cs="Times New Roman"/>
          <w:sz w:val="24"/>
          <w:szCs w:val="24"/>
        </w:rPr>
        <w:t>&gt;(</w:t>
      </w:r>
      <w:proofErr w:type="gramEnd"/>
      <w:r w:rsidRPr="007A67F5">
        <w:rPr>
          <w:rFonts w:ascii="Times New Roman" w:hAnsi="Times New Roman" w:cs="Times New Roman"/>
          <w:sz w:val="24"/>
          <w:szCs w:val="24"/>
        </w:rPr>
        <w:t>);</w:t>
      </w:r>
    </w:p>
    <w:p w14:paraId="3172C490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Dictionary&lt;string,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DoseValue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&gt; levels = new Dictionary&lt;string,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DoseValue</w:t>
      </w:r>
      <w:proofErr w:type="spellEnd"/>
      <w:proofErr w:type="gramStart"/>
      <w:r w:rsidRPr="007A67F5">
        <w:rPr>
          <w:rFonts w:ascii="Times New Roman" w:hAnsi="Times New Roman" w:cs="Times New Roman"/>
          <w:sz w:val="24"/>
          <w:szCs w:val="24"/>
        </w:rPr>
        <w:t>&gt;(</w:t>
      </w:r>
      <w:proofErr w:type="gramEnd"/>
      <w:r w:rsidRPr="007A67F5">
        <w:rPr>
          <w:rFonts w:ascii="Times New Roman" w:hAnsi="Times New Roman" w:cs="Times New Roman"/>
          <w:sz w:val="24"/>
          <w:szCs w:val="24"/>
        </w:rPr>
        <w:t>);</w:t>
      </w:r>
    </w:p>
    <w:p w14:paraId="1AEB8DEC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</w:p>
    <w:p w14:paraId="59B066C2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// Check for open patient and structure set in context</w:t>
      </w:r>
    </w:p>
    <w:p w14:paraId="5F62FA04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if (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context.Patient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 xml:space="preserve"> == null ||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context.StructureSet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 == null)</w:t>
      </w:r>
    </w:p>
    <w:p w14:paraId="731E479D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{</w:t>
      </w:r>
    </w:p>
    <w:p w14:paraId="6BAE3BE8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MessageBox.Show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("Please load a patient, and structure set before running this script.",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msg_caption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MessageBoxButton.OK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MessageBoxImage.Exclamation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);</w:t>
      </w:r>
    </w:p>
    <w:p w14:paraId="163D2673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    return;</w:t>
      </w:r>
    </w:p>
    <w:p w14:paraId="42F8C44C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}</w:t>
      </w:r>
    </w:p>
    <w:p w14:paraId="5C8F6C21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</w:p>
    <w:p w14:paraId="053403A3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// Open structure set</w:t>
      </w:r>
    </w:p>
    <w:p w14:paraId="377C28EE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StructureSet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c_ss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context.StructureSet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;</w:t>
      </w:r>
    </w:p>
    <w:p w14:paraId="313B0C73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</w:p>
    <w:p w14:paraId="41597763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// Start modifications</w:t>
      </w:r>
    </w:p>
    <w:p w14:paraId="2045E21D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context.Patient.BeginModifications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);</w:t>
      </w:r>
    </w:p>
    <w:p w14:paraId="34004183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</w:p>
    <w:p w14:paraId="08DE034E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// Enter a new course, plans and fields</w:t>
      </w:r>
    </w:p>
    <w:p w14:paraId="48316A1A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Course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course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context.Patient.AddCourse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);</w:t>
      </w:r>
    </w:p>
    <w:p w14:paraId="2AC04C13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course.Id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RapidPlan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";</w:t>
      </w:r>
    </w:p>
    <w:p w14:paraId="2E334C92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</w:p>
    <w:p w14:paraId="010D4473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// Add external beam plana and assign ID</w:t>
      </w:r>
    </w:p>
    <w:p w14:paraId="7507A739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lastRenderedPageBreak/>
        <w:t xml:space="preserve">           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ExternalPlanSetup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 eps =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course.AddExternalPlanSetup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c_ss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);</w:t>
      </w:r>
    </w:p>
    <w:p w14:paraId="41A71F6F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eps.Id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 xml:space="preserve"> = "RP";</w:t>
      </w:r>
    </w:p>
    <w:p w14:paraId="436DAFBA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</w:p>
    <w:p w14:paraId="61FB5A92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// Parameters for beams</w:t>
      </w:r>
    </w:p>
    <w:p w14:paraId="02CE7161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VVector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 isocenter = new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VVector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7A67F5">
        <w:rPr>
          <w:rFonts w:ascii="Times New Roman" w:hAnsi="Times New Roman" w:cs="Times New Roman"/>
          <w:sz w:val="24"/>
          <w:szCs w:val="24"/>
        </w:rPr>
        <w:t>c_ss.Image.UserOrigin.x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c_ss.Image.UserOrigin.y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c_ss.Image.UserOrigin.z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);</w:t>
      </w:r>
    </w:p>
    <w:p w14:paraId="44E03DA7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var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b_params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 = new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ExternalBeamMachineParameters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A67F5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MachineID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", "6X", 600, "ARC", null); // Fill the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Linac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 Machine ID according to your Machine</w:t>
      </w:r>
    </w:p>
    <w:p w14:paraId="69A9F7F9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</w:p>
    <w:p w14:paraId="389B072A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// Add arc beams</w:t>
      </w:r>
    </w:p>
    <w:p w14:paraId="2E6EABD4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Beam arc_field1 =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eps.AddArcBeam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b_params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, new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VRect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&lt;double&gt;(-80, -120, 80, 120), 350, 179, 181,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GantryDirection.CounterClockwise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, 0, isocenter);</w:t>
      </w:r>
    </w:p>
    <w:p w14:paraId="66C2A820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Beam arc_field2 =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eps.AddArcBeam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b_params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, new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VRect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&lt;double&gt;(-80, -120, 80, 120), 10, 181, 179,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GantryDirection.Clockwise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, 0, isocenter);</w:t>
      </w:r>
    </w:p>
    <w:p w14:paraId="54B8B1BC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Beam arc_field3 =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eps.AddArcBeam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b_params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, new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VRect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&lt;double&gt;(-60, -120, 60, 120), 355, 179, 181,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GantryDirection.CounterClockwise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, 0, isocenter);</w:t>
      </w:r>
    </w:p>
    <w:p w14:paraId="4C875888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Beam field4 =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eps.AddSetupBeam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b_params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, new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VRect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&lt;double&gt;(-100, -100, 100, 100), 0, 270, 0, isocenter);</w:t>
      </w:r>
    </w:p>
    <w:p w14:paraId="7F5C2E12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Beam field5 =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eps.AddSetupBeam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b_params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, new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VRect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&lt;double&gt;(-100, -100, 100, 100), 0, 180, 0, isocenter);</w:t>
      </w:r>
    </w:p>
    <w:p w14:paraId="0E60727C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Beam field6 =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eps.AddSetupBeam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b_params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, new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VRect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&lt;double&gt;(-100, -100, 100, 100), 0, 0, 0, isocenter);</w:t>
      </w:r>
    </w:p>
    <w:p w14:paraId="2514C1F6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arc_field1.Id = "A1";</w:t>
      </w:r>
    </w:p>
    <w:p w14:paraId="2861B5B6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arc_field2.Id = "A2";</w:t>
      </w:r>
    </w:p>
    <w:p w14:paraId="4784DB90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arc_field3.Id = "A3";</w:t>
      </w:r>
    </w:p>
    <w:p w14:paraId="4EE7F1FD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field4.Id = "Setup S270 kV";</w:t>
      </w:r>
    </w:p>
    <w:p w14:paraId="333B461C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field5.Id = "Setup S180 kV";</w:t>
      </w:r>
    </w:p>
    <w:p w14:paraId="03FD79CA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field6.Id = "Setup S0 CBCT";</w:t>
      </w:r>
    </w:p>
    <w:p w14:paraId="2E35F727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</w:p>
    <w:p w14:paraId="6757528E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// Create and add DRRs</w:t>
      </w:r>
    </w:p>
    <w:p w14:paraId="1C07050E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var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drr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 = new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DRRCalculationParameters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A67F5">
        <w:rPr>
          <w:rFonts w:ascii="Times New Roman" w:hAnsi="Times New Roman" w:cs="Times New Roman"/>
          <w:sz w:val="24"/>
          <w:szCs w:val="24"/>
        </w:rPr>
        <w:t>500);</w:t>
      </w:r>
    </w:p>
    <w:p w14:paraId="54599A0A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lastRenderedPageBreak/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drr.SetLayerParameters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0, 1, -100, 1000, -1000, 1000);</w:t>
      </w:r>
    </w:p>
    <w:p w14:paraId="0C775511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arc_field1.CreateOrReplaceDRR(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drr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);</w:t>
      </w:r>
    </w:p>
    <w:p w14:paraId="59072213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arc_field2.CreateOrReplaceDRR(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drr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);</w:t>
      </w:r>
    </w:p>
    <w:p w14:paraId="01B315E3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arc_field3.CreateOrReplaceDRR(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drr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);</w:t>
      </w:r>
    </w:p>
    <w:p w14:paraId="4E5B56EB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field4.CreateOrReplaceDRR(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drr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);</w:t>
      </w:r>
    </w:p>
    <w:p w14:paraId="21224AB8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field5.CreateOrReplaceDRR(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drr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);</w:t>
      </w:r>
    </w:p>
    <w:p w14:paraId="3B993B0D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field6.CreateOrReplaceDRR(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drr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);</w:t>
      </w:r>
    </w:p>
    <w:p w14:paraId="007B4322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</w:p>
    <w:p w14:paraId="13CB27ED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#endregion</w:t>
      </w:r>
    </w:p>
    <w:p w14:paraId="73C767E4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</w:p>
    <w:p w14:paraId="43E99565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</w:p>
    <w:p w14:paraId="731513C9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#region Load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RapidPlan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A67F5">
        <w:rPr>
          <w:rFonts w:ascii="Times New Roman" w:hAnsi="Times New Roman" w:cs="Times New Roman"/>
          <w:sz w:val="24"/>
          <w:szCs w:val="24"/>
        </w:rPr>
        <w:t>TM) model</w:t>
      </w:r>
    </w:p>
    <w:p w14:paraId="0AA50CE5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</w:p>
    <w:p w14:paraId="78EC5EDE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// Add targets to IDs dictionary. Target IDs can be obtained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programatically</w:t>
      </w:r>
      <w:proofErr w:type="spellEnd"/>
    </w:p>
    <w:p w14:paraId="1F0054E6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ab/>
        <w:t xml:space="preserve">    // This the example of target ID from structure that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matche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 to your RP model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strucure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C5C4E8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matches.Add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"PTV 70", "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PTV_High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");</w:t>
      </w:r>
    </w:p>
    <w:p w14:paraId="401FF1D1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matches.Add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"PTV 59.4", "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PTV_Intermediate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");</w:t>
      </w:r>
    </w:p>
    <w:p w14:paraId="248CAA61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matches.Add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"PTV 54", "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PTV_Low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");</w:t>
      </w:r>
    </w:p>
    <w:p w14:paraId="437121B5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//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matches.Add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"opt_ptv_2", "PTV_2");</w:t>
      </w:r>
    </w:p>
    <w:p w14:paraId="6626E7C1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//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matches.Add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"opt_ptv_3", "PTV_3");</w:t>
      </w:r>
    </w:p>
    <w:p w14:paraId="7D95D07E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matches.Add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"Brain stem", "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BrainStem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");</w:t>
      </w:r>
    </w:p>
    <w:p w14:paraId="776C7BDD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matches.Add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"z BS+0.5", "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PRV_BrainStem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");</w:t>
      </w:r>
    </w:p>
    <w:p w14:paraId="17D8C480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matches.Add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"z Cord+0.5", "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PRV_SpinalCord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");</w:t>
      </w:r>
    </w:p>
    <w:p w14:paraId="71F715AC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matches.Add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"Optic chiasm", "Optic Chiasm");</w:t>
      </w:r>
    </w:p>
    <w:p w14:paraId="2F076A03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matches.Add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 xml:space="preserve">("Optic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n._Rt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", "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OpticNerve_R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");</w:t>
      </w:r>
    </w:p>
    <w:p w14:paraId="4A7AB8C0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matches.Add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 xml:space="preserve">("Optic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n._Lt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", "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OpticNerve_L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");</w:t>
      </w:r>
    </w:p>
    <w:p w14:paraId="610E7869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matches.Add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Parotid_Lt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", "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Parotid_L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");</w:t>
      </w:r>
    </w:p>
    <w:p w14:paraId="032E4C1C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matches.Add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Parotid_Rt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", "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Parotid_R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");</w:t>
      </w:r>
    </w:p>
    <w:p w14:paraId="222A7A3B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lastRenderedPageBreak/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matches.Add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Cochlea_Lt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", "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Cochlea_L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");</w:t>
      </w:r>
    </w:p>
    <w:p w14:paraId="529FFBC8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matches.Add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Cochlea_Rt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", "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Cochlea_R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");</w:t>
      </w:r>
    </w:p>
    <w:p w14:paraId="5E8B0A09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matches.Add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Eye_Lt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", "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Eye_L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");</w:t>
      </w:r>
    </w:p>
    <w:p w14:paraId="170CE811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matches.Add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Eye_Rt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", "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Eye_R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");</w:t>
      </w:r>
    </w:p>
    <w:p w14:paraId="652FA41F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matches.Add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Len_Lt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", "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Len_L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");</w:t>
      </w:r>
    </w:p>
    <w:p w14:paraId="6FB83232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matches.Add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Len_Rt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", "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Len_R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");</w:t>
      </w:r>
    </w:p>
    <w:p w14:paraId="086A8873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matches.Add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"Lt IAC", "IAC_L");</w:t>
      </w:r>
    </w:p>
    <w:p w14:paraId="7A0166FC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matches.Add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"Rt IAC", "IAC_R");</w:t>
      </w:r>
    </w:p>
    <w:p w14:paraId="22D8CF21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matches.Add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"Mandible", "Mandible");</w:t>
      </w:r>
    </w:p>
    <w:p w14:paraId="728EE8F2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matches.Add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"Temporal Rt", "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TemporalLobe_R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");</w:t>
      </w:r>
    </w:p>
    <w:p w14:paraId="6F8B8273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matches.Add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"Temporal Lt", "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TemporalLobe_L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");</w:t>
      </w:r>
    </w:p>
    <w:p w14:paraId="56185D67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matches.Add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"Larynx", "Larynx");</w:t>
      </w:r>
    </w:p>
    <w:p w14:paraId="7FC41A58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matches.Add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"Esophagus", "Esophagus");</w:t>
      </w:r>
    </w:p>
    <w:p w14:paraId="2133B1AF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matches.Add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"Pharynx", "Pharynx");</w:t>
      </w:r>
    </w:p>
    <w:p w14:paraId="57344909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matches.Add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"Mucosa", "Mucosa");</w:t>
      </w:r>
    </w:p>
    <w:p w14:paraId="0BE2BC88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matches.Add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"TM-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joint_Lt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", "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TMJoint_L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");</w:t>
      </w:r>
    </w:p>
    <w:p w14:paraId="14677437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matches.Add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"TM-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joint_Rt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", "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TMJoint_R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");</w:t>
      </w:r>
    </w:p>
    <w:p w14:paraId="5FE22E68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matches.Add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"zAV40", "zAV40");</w:t>
      </w:r>
    </w:p>
    <w:p w14:paraId="031B301D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matches.Add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"zAV45", "zAV45");</w:t>
      </w:r>
    </w:p>
    <w:p w14:paraId="45118454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matches.Add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"zorg80", "zRing_80");</w:t>
      </w:r>
    </w:p>
    <w:p w14:paraId="4C0E6269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matches.Add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"zorg90", "zRing_90");</w:t>
      </w:r>
    </w:p>
    <w:p w14:paraId="5EE22318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</w:p>
    <w:p w14:paraId="24693E77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// Add targets to dose level dictionary. Dose values are an example                      </w:t>
      </w:r>
    </w:p>
    <w:p w14:paraId="748E2089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levels.Add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 xml:space="preserve">("PTV 70", new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DoseValue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(70, "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Gy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"));</w:t>
      </w:r>
    </w:p>
    <w:p w14:paraId="0B8328A6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levels.Add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 xml:space="preserve">("PTV 59.4", new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DoseValue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(59.4, "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Gy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"));</w:t>
      </w:r>
    </w:p>
    <w:p w14:paraId="41BB2BF7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levels.Add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 xml:space="preserve">("PTV 54", new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DoseValue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(54, "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Gy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"));</w:t>
      </w:r>
    </w:p>
    <w:p w14:paraId="44927D65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//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levels.Add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 xml:space="preserve">("opt_ptv_2", new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DoseValue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(190, "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cGy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"));</w:t>
      </w:r>
    </w:p>
    <w:p w14:paraId="42E15D4A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//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levels.Add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 xml:space="preserve">("opt_ptv_3", new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DoseValue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(180, "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cGy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"));</w:t>
      </w:r>
    </w:p>
    <w:p w14:paraId="5AC4B24D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</w:p>
    <w:p w14:paraId="46F92CAF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// Add OAR IDs to dictionary. Lists in first section need to be initialized prior running this section</w:t>
      </w:r>
    </w:p>
    <w:p w14:paraId="603400F3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for (int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 = 0;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 &lt;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oars_</w:t>
      </w:r>
      <w:proofErr w:type="gramStart"/>
      <w:r w:rsidRPr="007A67F5">
        <w:rPr>
          <w:rFonts w:ascii="Times New Roman" w:hAnsi="Times New Roman" w:cs="Times New Roman"/>
          <w:sz w:val="24"/>
          <w:szCs w:val="24"/>
        </w:rPr>
        <w:t>id.Count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 xml:space="preserve">();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++)</w:t>
      </w:r>
    </w:p>
    <w:p w14:paraId="46156024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{</w:t>
      </w:r>
    </w:p>
    <w:p w14:paraId="3D161434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    Structure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model_add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c_</w:t>
      </w:r>
      <w:proofErr w:type="gramStart"/>
      <w:r w:rsidRPr="007A67F5">
        <w:rPr>
          <w:rFonts w:ascii="Times New Roman" w:hAnsi="Times New Roman" w:cs="Times New Roman"/>
          <w:sz w:val="24"/>
          <w:szCs w:val="24"/>
        </w:rPr>
        <w:t>ss.Structures.FirstOrDefault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 xml:space="preserve">(x =&gt;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x.Id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 ==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oars_id.ElementAt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));</w:t>
      </w:r>
    </w:p>
    <w:p w14:paraId="1311E18A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    if (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model_</w:t>
      </w:r>
      <w:proofErr w:type="gramStart"/>
      <w:r w:rsidRPr="007A67F5">
        <w:rPr>
          <w:rFonts w:ascii="Times New Roman" w:hAnsi="Times New Roman" w:cs="Times New Roman"/>
          <w:sz w:val="24"/>
          <w:szCs w:val="24"/>
        </w:rPr>
        <w:t>add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 !</w:t>
      </w:r>
      <w:proofErr w:type="gramEnd"/>
      <w:r w:rsidRPr="007A67F5">
        <w:rPr>
          <w:rFonts w:ascii="Times New Roman" w:hAnsi="Times New Roman" w:cs="Times New Roman"/>
          <w:sz w:val="24"/>
          <w:szCs w:val="24"/>
        </w:rPr>
        <w:t>= null)</w:t>
      </w:r>
    </w:p>
    <w:p w14:paraId="30062C06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    {</w:t>
      </w:r>
    </w:p>
    <w:p w14:paraId="77D3A131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matches.Add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oars_id.ElementAt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model_oars_id.ElementAt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));</w:t>
      </w:r>
    </w:p>
    <w:p w14:paraId="0CDBCBCA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    }</w:t>
      </w:r>
    </w:p>
    <w:p w14:paraId="6725C8F1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}</w:t>
      </w:r>
    </w:p>
    <w:p w14:paraId="2F9AA71C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</w:p>
    <w:p w14:paraId="5B09A3AE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// Set the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prescripton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 dose in Eclipse. Entered dose is an example</w:t>
      </w:r>
    </w:p>
    <w:p w14:paraId="1BD92121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eps.SetPrescription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 xml:space="preserve">(33, new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DoseValue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(2.12, "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Gy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"), 1);</w:t>
      </w:r>
    </w:p>
    <w:p w14:paraId="73D8BD6F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// Set DVH estimation algorithm to be employed</w:t>
      </w:r>
    </w:p>
    <w:p w14:paraId="5CE85258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eps.SetCalculationModel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CalculationType.DVHEstimation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, "DVH Estimation Algorithm [17.0.1]"); // Fill the DVH Estimation Algorithm according to your version</w:t>
      </w:r>
    </w:p>
    <w:p w14:paraId="57ABE018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// Calculate DVH Estimates using a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RapidPlan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 model</w:t>
      </w:r>
    </w:p>
    <w:p w14:paraId="77C0E8A9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eps.CalculateDVHEstimates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 xml:space="preserve">("RP Model ID",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targetDoseLevels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: levels,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structureMatches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: matches); // Fill the RP model ID according to your RP model</w:t>
      </w:r>
    </w:p>
    <w:p w14:paraId="3EAA8378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</w:p>
    <w:p w14:paraId="2E8277F9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// Add NTO</w:t>
      </w:r>
    </w:p>
    <w:p w14:paraId="5E415C14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eps.OptimizationSetup.AddNormalTissueObjective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100, 3, 95, 50, 0.2);</w:t>
      </w:r>
    </w:p>
    <w:p w14:paraId="0C765631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#endregion</w:t>
      </w:r>
    </w:p>
    <w:p w14:paraId="32D550FF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</w:p>
    <w:p w14:paraId="3C910D25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#region Optimize and Calculate plan</w:t>
      </w:r>
    </w:p>
    <w:p w14:paraId="23B21B5C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</w:p>
    <w:p w14:paraId="02D066E0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// Set optimization and calculation models</w:t>
      </w:r>
    </w:p>
    <w:p w14:paraId="100759AC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lastRenderedPageBreak/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eps.SetCalculationModel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CalculationType.PhotonVolumeDose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, "AAA_17010"); // Fill the calculation algorithm ID according to your algorithm </w:t>
      </w:r>
    </w:p>
    <w:p w14:paraId="0507DB1B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// Calculate DVH Estimates using a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RapidPlan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 model</w:t>
      </w:r>
    </w:p>
    <w:p w14:paraId="196D4718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eps.SetCalculationModel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CalculationType.PhotonVMATOptimization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, "PO_17010");//Fill the optimization algorithm ID according to your algorithm </w:t>
      </w:r>
    </w:p>
    <w:p w14:paraId="104D249C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</w:p>
    <w:p w14:paraId="7A8233AF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// Example of optimization option set by code</w:t>
      </w:r>
    </w:p>
    <w:p w14:paraId="7005B78F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eps.SetCalculationOption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"PO_17010", "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AirCavityCorrection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", "On");//Fill the optimization option for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AirCavityCorrection</w:t>
      </w:r>
      <w:proofErr w:type="spellEnd"/>
    </w:p>
    <w:p w14:paraId="265FD3E0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</w:p>
    <w:p w14:paraId="454FF3A5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// Run optimization</w:t>
      </w:r>
    </w:p>
    <w:p w14:paraId="2742CE6B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A67F5">
        <w:rPr>
          <w:rFonts w:ascii="Times New Roman" w:hAnsi="Times New Roman" w:cs="Times New Roman"/>
          <w:sz w:val="24"/>
          <w:szCs w:val="24"/>
        </w:rPr>
        <w:t>eps.OptimizeVMAT</w:t>
      </w:r>
      <w:proofErr w:type="spellEnd"/>
      <w:proofErr w:type="gramEnd"/>
      <w:r w:rsidRPr="007A67F5">
        <w:rPr>
          <w:rFonts w:ascii="Times New Roman" w:hAnsi="Times New Roman" w:cs="Times New Roman"/>
          <w:sz w:val="24"/>
          <w:szCs w:val="24"/>
        </w:rPr>
        <w:t>();</w:t>
      </w:r>
    </w:p>
    <w:p w14:paraId="48F5B1AB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#endregion</w:t>
      </w:r>
    </w:p>
    <w:p w14:paraId="14ADBBF3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// End of execution</w:t>
      </w:r>
    </w:p>
    <w:p w14:paraId="6810100C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MessageBox.Show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("Script has finalized execution correctly.",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msg_caption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MessageBoxButton.OK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A67F5">
        <w:rPr>
          <w:rFonts w:ascii="Times New Roman" w:hAnsi="Times New Roman" w:cs="Times New Roman"/>
          <w:sz w:val="24"/>
          <w:szCs w:val="24"/>
        </w:rPr>
        <w:t>MessageBoxImage.Exclamation</w:t>
      </w:r>
      <w:proofErr w:type="spellEnd"/>
      <w:r w:rsidRPr="007A67F5">
        <w:rPr>
          <w:rFonts w:ascii="Times New Roman" w:hAnsi="Times New Roman" w:cs="Times New Roman"/>
          <w:sz w:val="24"/>
          <w:szCs w:val="24"/>
        </w:rPr>
        <w:t>);</w:t>
      </w:r>
    </w:p>
    <w:p w14:paraId="4B449418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    }</w:t>
      </w:r>
    </w:p>
    <w:p w14:paraId="20F2409A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 xml:space="preserve">    }</w:t>
      </w:r>
    </w:p>
    <w:p w14:paraId="08A50C4C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  <w:r w:rsidRPr="007A67F5">
        <w:rPr>
          <w:rFonts w:ascii="Times New Roman" w:hAnsi="Times New Roman" w:cs="Times New Roman"/>
          <w:sz w:val="24"/>
          <w:szCs w:val="24"/>
        </w:rPr>
        <w:t>}</w:t>
      </w:r>
    </w:p>
    <w:p w14:paraId="3ED56380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</w:p>
    <w:p w14:paraId="1B56FF91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</w:p>
    <w:p w14:paraId="73971DE3" w14:textId="77777777" w:rsidR="007A67F5" w:rsidRPr="007A67F5" w:rsidRDefault="007A67F5" w:rsidP="007A67F5">
      <w:pPr>
        <w:rPr>
          <w:rFonts w:ascii="Times New Roman" w:hAnsi="Times New Roman" w:cs="Times New Roman"/>
          <w:sz w:val="24"/>
          <w:szCs w:val="24"/>
        </w:rPr>
      </w:pPr>
    </w:p>
    <w:p w14:paraId="01154CA2" w14:textId="77777777" w:rsidR="002223E3" w:rsidRPr="007A67F5" w:rsidRDefault="002223E3">
      <w:pPr>
        <w:rPr>
          <w:rFonts w:ascii="Times New Roman" w:hAnsi="Times New Roman" w:cs="Times New Roman"/>
          <w:sz w:val="24"/>
          <w:szCs w:val="24"/>
        </w:rPr>
      </w:pPr>
    </w:p>
    <w:sectPr w:rsidR="002223E3" w:rsidRPr="007A67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7F5"/>
    <w:rsid w:val="000347BE"/>
    <w:rsid w:val="002223E3"/>
    <w:rsid w:val="003F5A8A"/>
    <w:rsid w:val="005B090E"/>
    <w:rsid w:val="00687864"/>
    <w:rsid w:val="007A67F5"/>
    <w:rsid w:val="00953C71"/>
    <w:rsid w:val="00AC119D"/>
    <w:rsid w:val="00BC589C"/>
    <w:rsid w:val="00C368F3"/>
    <w:rsid w:val="00F13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6941A"/>
  <w15:chartTrackingRefBased/>
  <w15:docId w15:val="{7B9900D0-8115-4F81-89FB-E4F8A6115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461</Words>
  <Characters>8329</Characters>
  <Application>Microsoft Office Word</Application>
  <DocSecurity>0</DocSecurity>
  <Lines>69</Lines>
  <Paragraphs>19</Paragraphs>
  <ScaleCrop>false</ScaleCrop>
  <Company/>
  <LinksUpToDate>false</LinksUpToDate>
  <CharactersWithSpaces>9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utid Thongsawad</dc:creator>
  <cp:keywords/>
  <dc:description/>
  <cp:lastModifiedBy>Sangutid Thongsawad</cp:lastModifiedBy>
  <cp:revision>4</cp:revision>
  <dcterms:created xsi:type="dcterms:W3CDTF">2024-11-14T09:05:00Z</dcterms:created>
  <dcterms:modified xsi:type="dcterms:W3CDTF">2024-11-15T14:00:00Z</dcterms:modified>
</cp:coreProperties>
</file>